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3B5F57" w14:textId="21C0FA35" w:rsidR="0050790F" w:rsidRDefault="0050790F" w:rsidP="007A376C">
      <w:pPr>
        <w:pStyle w:val="Heading1"/>
        <w:numPr>
          <w:ilvl w:val="0"/>
          <w:numId w:val="0"/>
        </w:numPr>
        <w:tabs>
          <w:tab w:val="num" w:pos="567"/>
        </w:tabs>
        <w:ind w:left="567" w:hanging="567"/>
        <w:rPr>
          <w:rFonts w:eastAsiaTheme="minorEastAsia"/>
          <w:lang w:eastAsia="zh-CN"/>
        </w:rPr>
      </w:pPr>
      <w:r>
        <w:rPr>
          <w:rFonts w:eastAsiaTheme="minorEastAsia"/>
          <w:noProof/>
          <w:lang w:val="en-IN" w:eastAsia="en-IN"/>
        </w:rPr>
        <w:drawing>
          <wp:inline distT="0" distB="0" distL="0" distR="0" wp14:anchorId="034B7D7A" wp14:editId="3BB876E1">
            <wp:extent cx="5274310" cy="1353185"/>
            <wp:effectExtent l="0" t="0" r="2540" b="0"/>
            <wp:docPr id="1581223585" name="图片 1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1223585" name="图片 1" descr="图示&#10;&#10;AI 生成的内容可能不正确。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53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1F4AC7" w14:textId="6743570C" w:rsidR="0050790F" w:rsidRPr="004435E7" w:rsidRDefault="0050790F" w:rsidP="0050790F">
      <w:pPr>
        <w:rPr>
          <w:rFonts w:ascii="Times New Roman" w:hAnsi="Times New Roman" w:cs="Times New Roman"/>
          <w:sz w:val="24"/>
          <w:szCs w:val="24"/>
        </w:rPr>
      </w:pPr>
      <w:r w:rsidRPr="0050790F">
        <w:rPr>
          <w:rFonts w:ascii="Times New Roman" w:hAnsi="Times New Roman" w:cs="Times New Roman" w:hint="eastAsia"/>
          <w:sz w:val="24"/>
          <w:szCs w:val="24"/>
        </w:rPr>
        <w:t xml:space="preserve">Figure </w:t>
      </w:r>
      <w:r w:rsidR="003C2FD4">
        <w:rPr>
          <w:rFonts w:ascii="Times New Roman" w:hAnsi="Times New Roman" w:cs="Times New Roman"/>
          <w:sz w:val="24"/>
          <w:szCs w:val="24"/>
        </w:rPr>
        <w:t>S</w:t>
      </w:r>
      <w:r w:rsidRPr="0050790F">
        <w:rPr>
          <w:rFonts w:ascii="Times New Roman" w:hAnsi="Times New Roman" w:cs="Times New Roman" w:hint="eastAsia"/>
          <w:sz w:val="24"/>
          <w:szCs w:val="24"/>
        </w:rPr>
        <w:t>1</w:t>
      </w:r>
      <w:r w:rsidRPr="004435E7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FF477B" w:rsidRPr="00FF477B">
        <w:rPr>
          <w:rFonts w:ascii="Times New Roman" w:hAnsi="Times New Roman" w:cs="Times New Roman" w:hint="eastAsia"/>
          <w:sz w:val="24"/>
          <w:szCs w:val="24"/>
        </w:rPr>
        <w:t>Stratified mediation analysis of BMI categories in the DI-GM-frailty association</w:t>
      </w:r>
      <w:r w:rsidR="00FF477B">
        <w:rPr>
          <w:rFonts w:ascii="Times New Roman" w:hAnsi="Times New Roman" w:cs="Times New Roman" w:hint="eastAsia"/>
          <w:sz w:val="24"/>
          <w:szCs w:val="24"/>
        </w:rPr>
        <w:t xml:space="preserve"> (A, </w:t>
      </w:r>
      <w:r w:rsidR="00FF477B" w:rsidRPr="00FF477B">
        <w:rPr>
          <w:rFonts w:ascii="Times New Roman" w:hAnsi="Times New Roman" w:cs="Times New Roman"/>
          <w:sz w:val="24"/>
          <w:szCs w:val="24"/>
        </w:rPr>
        <w:t>&lt;25 kg/m²</w:t>
      </w:r>
      <w:r w:rsidR="00FF477B">
        <w:rPr>
          <w:rFonts w:ascii="Times New Roman" w:hAnsi="Times New Roman" w:cs="Times New Roman" w:hint="eastAsia"/>
          <w:sz w:val="24"/>
          <w:szCs w:val="24"/>
        </w:rPr>
        <w:t xml:space="preserve">; B, </w:t>
      </w:r>
      <w:r w:rsidR="00FF477B" w:rsidRPr="00FF477B">
        <w:rPr>
          <w:rFonts w:ascii="Times New Roman" w:hAnsi="Times New Roman" w:cs="Times New Roman"/>
          <w:sz w:val="24"/>
          <w:szCs w:val="24"/>
        </w:rPr>
        <w:t>25-30 kg/m²</w:t>
      </w:r>
      <w:r w:rsidR="00FF477B">
        <w:rPr>
          <w:rFonts w:ascii="Times New Roman" w:hAnsi="Times New Roman" w:cs="Times New Roman" w:hint="eastAsia"/>
          <w:sz w:val="24"/>
          <w:szCs w:val="24"/>
        </w:rPr>
        <w:t>; C,</w:t>
      </w:r>
      <w:r w:rsidR="00FF477B" w:rsidRPr="00FF477B">
        <w:rPr>
          <w:rFonts w:ascii="Times New Roman" w:hAnsi="Times New Roman" w:cs="Times New Roman"/>
          <w:sz w:val="24"/>
          <w:szCs w:val="24"/>
        </w:rPr>
        <w:t xml:space="preserve"> &gt;30 kg/m²</w:t>
      </w:r>
      <w:r w:rsidR="00FF477B">
        <w:rPr>
          <w:rFonts w:ascii="Times New Roman" w:hAnsi="Times New Roman" w:cs="Times New Roman" w:hint="eastAsia"/>
          <w:sz w:val="24"/>
          <w:szCs w:val="24"/>
        </w:rPr>
        <w:t>)</w:t>
      </w:r>
      <w:r w:rsidRPr="004435E7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15577EDC" w14:textId="77777777" w:rsidR="0050790F" w:rsidRPr="0050790F" w:rsidRDefault="0050790F" w:rsidP="0050790F"/>
    <w:p w14:paraId="2D571E39" w14:textId="5141A665" w:rsidR="00C92137" w:rsidRPr="007A376C" w:rsidRDefault="00C92137" w:rsidP="007A376C">
      <w:pPr>
        <w:pStyle w:val="Heading1"/>
        <w:numPr>
          <w:ilvl w:val="0"/>
          <w:numId w:val="0"/>
        </w:numPr>
        <w:tabs>
          <w:tab w:val="num" w:pos="567"/>
        </w:tabs>
        <w:ind w:left="567" w:hanging="567"/>
        <w:rPr>
          <w:b w:val="0"/>
          <w:bCs/>
        </w:rPr>
      </w:pPr>
      <w:r w:rsidRPr="007A376C">
        <w:t xml:space="preserve">Table </w:t>
      </w:r>
      <w:r w:rsidR="003C2FD4">
        <w:t>S</w:t>
      </w:r>
      <w:bookmarkStart w:id="0" w:name="_GoBack"/>
      <w:bookmarkEnd w:id="0"/>
      <w:r w:rsidR="007A376C">
        <w:rPr>
          <w:rFonts w:eastAsiaTheme="minorEastAsia" w:hint="eastAsia"/>
          <w:lang w:eastAsia="zh-CN"/>
        </w:rPr>
        <w:t>1:</w:t>
      </w:r>
      <w:r w:rsidRPr="007A376C">
        <w:t xml:space="preserve">  </w:t>
      </w:r>
      <w:r w:rsidRPr="007A376C">
        <w:rPr>
          <w:b w:val="0"/>
          <w:bCs/>
        </w:rPr>
        <w:t>Variables in Frailty Index and Respective Scores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41"/>
        <w:gridCol w:w="4904"/>
      </w:tblGrid>
      <w:tr w:rsidR="007A49F5" w:rsidRPr="007A376C" w14:paraId="3D658B15" w14:textId="77777777" w:rsidTr="00C92137"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D0428A" w14:textId="77777777" w:rsidR="007A49F5" w:rsidRPr="007A376C" w:rsidRDefault="007A49F5" w:rsidP="00C857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s</w:t>
            </w:r>
          </w:p>
        </w:tc>
        <w:tc>
          <w:tcPr>
            <w:tcW w:w="4904" w:type="dxa"/>
            <w:tcBorders>
              <w:top w:val="single" w:sz="4" w:space="0" w:color="auto"/>
              <w:bottom w:val="single" w:sz="4" w:space="0" w:color="auto"/>
            </w:tcBorders>
          </w:tcPr>
          <w:p w14:paraId="0D958D97" w14:textId="0B6BA7E5" w:rsidR="007A49F5" w:rsidRPr="007A376C" w:rsidRDefault="007A49F5" w:rsidP="00C857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</w:t>
            </w:r>
            <w:r w:rsidR="00C92137" w:rsidRPr="007A37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</w:t>
            </w:r>
          </w:p>
        </w:tc>
      </w:tr>
      <w:tr w:rsidR="007A49F5" w:rsidRPr="007A376C" w14:paraId="75B10040" w14:textId="77777777" w:rsidTr="00C92137">
        <w:tc>
          <w:tcPr>
            <w:tcW w:w="3402" w:type="dxa"/>
            <w:gridSpan w:val="2"/>
            <w:tcBorders>
              <w:top w:val="single" w:sz="4" w:space="0" w:color="auto"/>
            </w:tcBorders>
          </w:tcPr>
          <w:p w14:paraId="7B958B6D" w14:textId="77777777" w:rsidR="007A49F5" w:rsidRPr="007A376C" w:rsidRDefault="007A49F5" w:rsidP="00C857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gnition</w:t>
            </w:r>
          </w:p>
        </w:tc>
        <w:tc>
          <w:tcPr>
            <w:tcW w:w="4904" w:type="dxa"/>
            <w:tcBorders>
              <w:top w:val="single" w:sz="4" w:space="0" w:color="auto"/>
            </w:tcBorders>
          </w:tcPr>
          <w:p w14:paraId="3312DCE5" w14:textId="77777777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49F5" w:rsidRPr="007A376C" w14:paraId="6D9F70DB" w14:textId="77777777" w:rsidTr="00C92137">
        <w:tc>
          <w:tcPr>
            <w:tcW w:w="3402" w:type="dxa"/>
            <w:gridSpan w:val="2"/>
            <w:tcBorders>
              <w:bottom w:val="nil"/>
            </w:tcBorders>
          </w:tcPr>
          <w:p w14:paraId="226386E5" w14:textId="77777777" w:rsidR="007A49F5" w:rsidRPr="007A376C" w:rsidRDefault="007A49F5" w:rsidP="00C8578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1.experience confusion/memory problems</w:t>
            </w:r>
          </w:p>
        </w:tc>
        <w:tc>
          <w:tcPr>
            <w:tcW w:w="4904" w:type="dxa"/>
            <w:tcBorders>
              <w:bottom w:val="nil"/>
            </w:tcBorders>
          </w:tcPr>
          <w:p w14:paraId="5F3ACB8B" w14:textId="77777777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yes=1, no=0</w:t>
            </w:r>
          </w:p>
        </w:tc>
      </w:tr>
      <w:tr w:rsidR="007A49F5" w:rsidRPr="007A376C" w14:paraId="62C5EE6D" w14:textId="77777777" w:rsidTr="00C92137">
        <w:tc>
          <w:tcPr>
            <w:tcW w:w="3402" w:type="dxa"/>
            <w:gridSpan w:val="2"/>
            <w:tcBorders>
              <w:top w:val="nil"/>
              <w:bottom w:val="nil"/>
            </w:tcBorders>
          </w:tcPr>
          <w:p w14:paraId="1BD15456" w14:textId="6DDD5EE5" w:rsidR="007A49F5" w:rsidRPr="007A376C" w:rsidRDefault="007A49F5" w:rsidP="006130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endence</w:t>
            </w:r>
          </w:p>
        </w:tc>
        <w:tc>
          <w:tcPr>
            <w:tcW w:w="4904" w:type="dxa"/>
            <w:tcBorders>
              <w:top w:val="nil"/>
              <w:bottom w:val="nil"/>
            </w:tcBorders>
          </w:tcPr>
          <w:p w14:paraId="50082024" w14:textId="20650395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04D" w:rsidRPr="007A376C" w14:paraId="1E4328C4" w14:textId="77777777" w:rsidTr="00C92137">
        <w:tc>
          <w:tcPr>
            <w:tcW w:w="3402" w:type="dxa"/>
            <w:gridSpan w:val="2"/>
            <w:tcBorders>
              <w:top w:val="nil"/>
            </w:tcBorders>
          </w:tcPr>
          <w:p w14:paraId="7AA7A11A" w14:textId="7592015A" w:rsidR="0061304D" w:rsidRPr="007A376C" w:rsidRDefault="0061304D" w:rsidP="00C8578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2.managing money difficulty</w:t>
            </w:r>
          </w:p>
        </w:tc>
        <w:tc>
          <w:tcPr>
            <w:tcW w:w="4904" w:type="dxa"/>
            <w:tcBorders>
              <w:top w:val="nil"/>
            </w:tcBorders>
          </w:tcPr>
          <w:p w14:paraId="0BDC5204" w14:textId="5E473C33" w:rsidR="0061304D" w:rsidRPr="007A376C" w:rsidRDefault="0061304D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no difficulty=0, Some difficulty=0.33, much difficulty=0.66, unable to do=1</w:t>
            </w:r>
          </w:p>
        </w:tc>
      </w:tr>
      <w:tr w:rsidR="007A49F5" w:rsidRPr="007A376C" w14:paraId="4498082A" w14:textId="77777777" w:rsidTr="00C92137">
        <w:tc>
          <w:tcPr>
            <w:tcW w:w="3402" w:type="dxa"/>
            <w:gridSpan w:val="2"/>
            <w:tcBorders>
              <w:top w:val="nil"/>
            </w:tcBorders>
          </w:tcPr>
          <w:p w14:paraId="5E58B445" w14:textId="6C0E2CC4" w:rsidR="007A49F5" w:rsidRPr="007A376C" w:rsidRDefault="007A49F5" w:rsidP="00C8578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3.walking for a quarter mile difficulty</w:t>
            </w:r>
          </w:p>
        </w:tc>
        <w:tc>
          <w:tcPr>
            <w:tcW w:w="4904" w:type="dxa"/>
            <w:tcBorders>
              <w:top w:val="nil"/>
            </w:tcBorders>
          </w:tcPr>
          <w:p w14:paraId="0C08B1C2" w14:textId="77777777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no difficulty=0, Some difficulty=0.33, much difficulty=0.66, unable to do=1</w:t>
            </w:r>
          </w:p>
        </w:tc>
      </w:tr>
      <w:tr w:rsidR="007A49F5" w:rsidRPr="007A376C" w14:paraId="30231D2B" w14:textId="77777777" w:rsidTr="00C92137">
        <w:tc>
          <w:tcPr>
            <w:tcW w:w="3402" w:type="dxa"/>
            <w:gridSpan w:val="2"/>
          </w:tcPr>
          <w:p w14:paraId="177DFEF0" w14:textId="76D84A2B" w:rsidR="007A49F5" w:rsidRPr="007A376C" w:rsidRDefault="007A49F5" w:rsidP="00C8578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4.walking up ten steps difficulty</w:t>
            </w:r>
          </w:p>
        </w:tc>
        <w:tc>
          <w:tcPr>
            <w:tcW w:w="4904" w:type="dxa"/>
          </w:tcPr>
          <w:p w14:paraId="57AA0232" w14:textId="77777777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no difficulty=0, Some difficulty=0.33, much difficulty=0.66, unable to do=1</w:t>
            </w:r>
          </w:p>
        </w:tc>
      </w:tr>
      <w:tr w:rsidR="007A49F5" w:rsidRPr="007A376C" w14:paraId="7B2B0BD4" w14:textId="77777777" w:rsidTr="00C92137">
        <w:tc>
          <w:tcPr>
            <w:tcW w:w="3402" w:type="dxa"/>
            <w:gridSpan w:val="2"/>
          </w:tcPr>
          <w:p w14:paraId="4E22CEC4" w14:textId="77777777" w:rsidR="007A49F5" w:rsidRPr="007A376C" w:rsidRDefault="007A49F5" w:rsidP="00C8578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5.stooping, crouching, kneeling difficulty</w:t>
            </w:r>
          </w:p>
        </w:tc>
        <w:tc>
          <w:tcPr>
            <w:tcW w:w="4904" w:type="dxa"/>
          </w:tcPr>
          <w:p w14:paraId="28630E5F" w14:textId="77777777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no difficulty=0, Some difficulty=0.33, much difficulty=0.66, unable to do=1</w:t>
            </w:r>
          </w:p>
        </w:tc>
      </w:tr>
      <w:tr w:rsidR="007A49F5" w:rsidRPr="007A376C" w14:paraId="2779715C" w14:textId="77777777" w:rsidTr="00C92137">
        <w:tc>
          <w:tcPr>
            <w:tcW w:w="3402" w:type="dxa"/>
            <w:gridSpan w:val="2"/>
          </w:tcPr>
          <w:p w14:paraId="3D71C27F" w14:textId="62A25445" w:rsidR="007A49F5" w:rsidRPr="007A376C" w:rsidRDefault="007A49F5" w:rsidP="00C8578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6.lifting or carrying difficulty</w:t>
            </w:r>
          </w:p>
        </w:tc>
        <w:tc>
          <w:tcPr>
            <w:tcW w:w="4904" w:type="dxa"/>
          </w:tcPr>
          <w:p w14:paraId="503F4CFD" w14:textId="77777777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no difficulty=0, Some difficulty=0.33, much difficulty=0.66, unable to do=1</w:t>
            </w:r>
          </w:p>
        </w:tc>
      </w:tr>
      <w:tr w:rsidR="007A49F5" w:rsidRPr="007A376C" w14:paraId="60A7BA00" w14:textId="77777777" w:rsidTr="00C92137">
        <w:tc>
          <w:tcPr>
            <w:tcW w:w="3402" w:type="dxa"/>
            <w:gridSpan w:val="2"/>
          </w:tcPr>
          <w:p w14:paraId="78FE9C07" w14:textId="77777777" w:rsidR="007A49F5" w:rsidRPr="007A376C" w:rsidRDefault="007A49F5" w:rsidP="00C8578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7.house chore difficulty</w:t>
            </w:r>
          </w:p>
        </w:tc>
        <w:tc>
          <w:tcPr>
            <w:tcW w:w="4904" w:type="dxa"/>
          </w:tcPr>
          <w:p w14:paraId="5AB4AEEE" w14:textId="77777777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no difficulty=0, Some difficulty=0.33, much difficulty=0.66, unable to do=1</w:t>
            </w:r>
          </w:p>
        </w:tc>
      </w:tr>
      <w:tr w:rsidR="007A49F5" w:rsidRPr="007A376C" w14:paraId="5F45C64B" w14:textId="77777777" w:rsidTr="00C92137">
        <w:tc>
          <w:tcPr>
            <w:tcW w:w="3402" w:type="dxa"/>
            <w:gridSpan w:val="2"/>
          </w:tcPr>
          <w:p w14:paraId="1D976E2A" w14:textId="0887D6A0" w:rsidR="007A49F5" w:rsidRPr="007A376C" w:rsidRDefault="007A49F5" w:rsidP="00C8578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8.preparing meals difficulty</w:t>
            </w:r>
          </w:p>
        </w:tc>
        <w:tc>
          <w:tcPr>
            <w:tcW w:w="4904" w:type="dxa"/>
          </w:tcPr>
          <w:p w14:paraId="556A04C4" w14:textId="77777777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no difficulty=0, Some difficulty=0.33, much difficulty=0.66, unable to do=1</w:t>
            </w:r>
          </w:p>
        </w:tc>
      </w:tr>
      <w:tr w:rsidR="007A49F5" w:rsidRPr="007A376C" w14:paraId="1D40C926" w14:textId="77777777" w:rsidTr="00C92137">
        <w:tc>
          <w:tcPr>
            <w:tcW w:w="3402" w:type="dxa"/>
            <w:gridSpan w:val="2"/>
          </w:tcPr>
          <w:p w14:paraId="12D50517" w14:textId="5E417FC1" w:rsidR="007A49F5" w:rsidRPr="007A376C" w:rsidRDefault="007A49F5" w:rsidP="00C8578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9.standing up from armless chair difficulty</w:t>
            </w:r>
          </w:p>
        </w:tc>
        <w:tc>
          <w:tcPr>
            <w:tcW w:w="4904" w:type="dxa"/>
          </w:tcPr>
          <w:p w14:paraId="1130EEAB" w14:textId="77777777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no difficulty=0, Some difficulty=0.33, much difficulty=0.66, unable to do=1</w:t>
            </w:r>
          </w:p>
        </w:tc>
      </w:tr>
      <w:tr w:rsidR="007A49F5" w:rsidRPr="007A376C" w14:paraId="4741D25F" w14:textId="77777777" w:rsidTr="00C92137">
        <w:tc>
          <w:tcPr>
            <w:tcW w:w="3402" w:type="dxa"/>
            <w:gridSpan w:val="2"/>
          </w:tcPr>
          <w:p w14:paraId="59718507" w14:textId="11CF01D5" w:rsidR="007A49F5" w:rsidRPr="007A376C" w:rsidRDefault="007A49F5" w:rsidP="00C8578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10.getting in and out of bed difficulty</w:t>
            </w:r>
          </w:p>
        </w:tc>
        <w:tc>
          <w:tcPr>
            <w:tcW w:w="4904" w:type="dxa"/>
          </w:tcPr>
          <w:p w14:paraId="73094FA8" w14:textId="77777777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no difficulty=0, Some difficulty=0.33, much difficulty=0.66, unable to do=1</w:t>
            </w:r>
          </w:p>
        </w:tc>
      </w:tr>
      <w:tr w:rsidR="007A49F5" w:rsidRPr="007A376C" w14:paraId="4D805B0B" w14:textId="77777777" w:rsidTr="00C92137">
        <w:tc>
          <w:tcPr>
            <w:tcW w:w="3402" w:type="dxa"/>
            <w:gridSpan w:val="2"/>
          </w:tcPr>
          <w:p w14:paraId="4330678B" w14:textId="4D85FF60" w:rsidR="007A49F5" w:rsidRPr="007A376C" w:rsidRDefault="007A49F5" w:rsidP="00C8578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11.using fork, knife, drinking from cup difficulty</w:t>
            </w:r>
          </w:p>
        </w:tc>
        <w:tc>
          <w:tcPr>
            <w:tcW w:w="4904" w:type="dxa"/>
          </w:tcPr>
          <w:p w14:paraId="330121F4" w14:textId="77777777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no difficulty=0, Some difficulty=0.33, much difficulty=0.66, unable to do=1</w:t>
            </w:r>
          </w:p>
        </w:tc>
      </w:tr>
      <w:tr w:rsidR="007A49F5" w:rsidRPr="007A376C" w14:paraId="156C5759" w14:textId="77777777" w:rsidTr="00C92137">
        <w:tc>
          <w:tcPr>
            <w:tcW w:w="3402" w:type="dxa"/>
            <w:gridSpan w:val="2"/>
          </w:tcPr>
          <w:p w14:paraId="503180D3" w14:textId="77777777" w:rsidR="007A49F5" w:rsidRPr="007A376C" w:rsidRDefault="007A49F5" w:rsidP="00C8578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12.dressing yourself difficulty</w:t>
            </w:r>
          </w:p>
        </w:tc>
        <w:tc>
          <w:tcPr>
            <w:tcW w:w="4904" w:type="dxa"/>
          </w:tcPr>
          <w:p w14:paraId="1627F19A" w14:textId="77777777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no difficulty=0, Some difficulty=0.33, much difficulty=0.66, unable to do=1</w:t>
            </w:r>
          </w:p>
        </w:tc>
      </w:tr>
      <w:tr w:rsidR="007A49F5" w:rsidRPr="007A376C" w14:paraId="08E3799F" w14:textId="77777777" w:rsidTr="00C92137">
        <w:tc>
          <w:tcPr>
            <w:tcW w:w="3402" w:type="dxa"/>
            <w:gridSpan w:val="2"/>
          </w:tcPr>
          <w:p w14:paraId="785F9FDC" w14:textId="28A2EC27" w:rsidR="007A49F5" w:rsidRPr="007A376C" w:rsidRDefault="007A49F5" w:rsidP="00C8578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13.standing for long periods difficulty</w:t>
            </w:r>
          </w:p>
        </w:tc>
        <w:tc>
          <w:tcPr>
            <w:tcW w:w="4904" w:type="dxa"/>
          </w:tcPr>
          <w:p w14:paraId="0784B369" w14:textId="77777777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no difficulty=0, Some difficulty=0.33, much difficulty=0.66, unable to do=1</w:t>
            </w:r>
          </w:p>
        </w:tc>
      </w:tr>
      <w:tr w:rsidR="007A49F5" w:rsidRPr="007A376C" w14:paraId="74444CD0" w14:textId="77777777" w:rsidTr="00C92137">
        <w:tc>
          <w:tcPr>
            <w:tcW w:w="3402" w:type="dxa"/>
            <w:gridSpan w:val="2"/>
          </w:tcPr>
          <w:p w14:paraId="19BD7E43" w14:textId="77777777" w:rsidR="007A49F5" w:rsidRPr="007A376C" w:rsidRDefault="007A49F5" w:rsidP="00C8578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.grasp/holding small objects difficulty</w:t>
            </w:r>
          </w:p>
        </w:tc>
        <w:tc>
          <w:tcPr>
            <w:tcW w:w="4904" w:type="dxa"/>
          </w:tcPr>
          <w:p w14:paraId="15A19E58" w14:textId="77777777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no difficulty=0, Some difficulty=0.33, much difficulty=0.66, unable to do=1</w:t>
            </w:r>
          </w:p>
        </w:tc>
      </w:tr>
      <w:tr w:rsidR="007A49F5" w:rsidRPr="007A376C" w14:paraId="6A46B3E5" w14:textId="77777777" w:rsidTr="00C92137">
        <w:tc>
          <w:tcPr>
            <w:tcW w:w="3402" w:type="dxa"/>
            <w:gridSpan w:val="2"/>
          </w:tcPr>
          <w:p w14:paraId="7B43C643" w14:textId="77777777" w:rsidR="007A49F5" w:rsidRPr="007A376C" w:rsidRDefault="007A49F5" w:rsidP="00C8578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15.attending social event difficulty</w:t>
            </w:r>
          </w:p>
        </w:tc>
        <w:tc>
          <w:tcPr>
            <w:tcW w:w="4904" w:type="dxa"/>
          </w:tcPr>
          <w:p w14:paraId="7219FE89" w14:textId="77777777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no difficulty=0, Some difficulty=0.33, much difficulty=0.66, unable to do=1</w:t>
            </w:r>
          </w:p>
        </w:tc>
      </w:tr>
      <w:tr w:rsidR="007A49F5" w:rsidRPr="007A376C" w14:paraId="1D3E2CCB" w14:textId="77777777" w:rsidTr="00C92137">
        <w:tc>
          <w:tcPr>
            <w:tcW w:w="3402" w:type="dxa"/>
            <w:gridSpan w:val="2"/>
          </w:tcPr>
          <w:p w14:paraId="35704836" w14:textId="77777777" w:rsidR="007A49F5" w:rsidRPr="007A376C" w:rsidRDefault="007A49F5" w:rsidP="00C8578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16.leisure activity at home difficulty</w:t>
            </w:r>
          </w:p>
        </w:tc>
        <w:tc>
          <w:tcPr>
            <w:tcW w:w="4904" w:type="dxa"/>
          </w:tcPr>
          <w:p w14:paraId="2F8F084D" w14:textId="77777777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no difficulty=0, Some difficulty=0.33, much difficulty=0.66, unable to do=1</w:t>
            </w:r>
          </w:p>
        </w:tc>
      </w:tr>
      <w:tr w:rsidR="007A49F5" w:rsidRPr="007A376C" w14:paraId="7AA582CA" w14:textId="77777777" w:rsidTr="00C92137">
        <w:tc>
          <w:tcPr>
            <w:tcW w:w="3402" w:type="dxa"/>
            <w:gridSpan w:val="2"/>
          </w:tcPr>
          <w:p w14:paraId="754931C6" w14:textId="77777777" w:rsidR="007A49F5" w:rsidRPr="007A376C" w:rsidRDefault="007A49F5" w:rsidP="00C8578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17.push or pull large objects difficulty</w:t>
            </w:r>
          </w:p>
        </w:tc>
        <w:tc>
          <w:tcPr>
            <w:tcW w:w="4904" w:type="dxa"/>
          </w:tcPr>
          <w:p w14:paraId="14076474" w14:textId="77777777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no difficulty=0, Some difficulty=0.33, much difficulty=0.66, unable to do=1</w:t>
            </w:r>
          </w:p>
        </w:tc>
      </w:tr>
      <w:tr w:rsidR="007A49F5" w:rsidRPr="007A376C" w14:paraId="3F54BF8F" w14:textId="77777777" w:rsidTr="00C92137">
        <w:tc>
          <w:tcPr>
            <w:tcW w:w="3402" w:type="dxa"/>
            <w:gridSpan w:val="2"/>
          </w:tcPr>
          <w:p w14:paraId="3A97789E" w14:textId="10A23E2B" w:rsidR="007A49F5" w:rsidRPr="007A376C" w:rsidRDefault="007A49F5" w:rsidP="00C857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pressive </w:t>
            </w:r>
            <w:r w:rsidR="00795D8B" w:rsidRPr="007A37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itions</w:t>
            </w:r>
          </w:p>
        </w:tc>
        <w:tc>
          <w:tcPr>
            <w:tcW w:w="4904" w:type="dxa"/>
          </w:tcPr>
          <w:p w14:paraId="5FFB1B57" w14:textId="77777777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49F5" w:rsidRPr="007A376C" w14:paraId="6B5E9B4F" w14:textId="77777777" w:rsidTr="00C92137">
        <w:tc>
          <w:tcPr>
            <w:tcW w:w="3261" w:type="dxa"/>
          </w:tcPr>
          <w:p w14:paraId="31459A75" w14:textId="77777777" w:rsidR="007A49F5" w:rsidRPr="007A376C" w:rsidRDefault="007A49F5" w:rsidP="00C8578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18.have little interest in doing things</w:t>
            </w:r>
          </w:p>
        </w:tc>
        <w:tc>
          <w:tcPr>
            <w:tcW w:w="5045" w:type="dxa"/>
            <w:gridSpan w:val="2"/>
          </w:tcPr>
          <w:p w14:paraId="5643353F" w14:textId="66318BEA" w:rsidR="005D549A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nearly every day = 1, more than half the days = 0.66, several days = 0.33</w:t>
            </w:r>
            <w:r w:rsidR="005D549A" w:rsidRPr="007A376C">
              <w:rPr>
                <w:rFonts w:ascii="Times New Roman" w:hAnsi="Times New Roman" w:cs="Times New Roman"/>
                <w:sz w:val="24"/>
                <w:szCs w:val="24"/>
              </w:rPr>
              <w:t>, no =0</w:t>
            </w:r>
          </w:p>
        </w:tc>
      </w:tr>
      <w:tr w:rsidR="007A49F5" w:rsidRPr="007A376C" w14:paraId="5C843026" w14:textId="77777777" w:rsidTr="00C92137">
        <w:tc>
          <w:tcPr>
            <w:tcW w:w="3261" w:type="dxa"/>
          </w:tcPr>
          <w:p w14:paraId="27791558" w14:textId="3DDF2BF3" w:rsidR="007A49F5" w:rsidRPr="007A376C" w:rsidRDefault="007A49F5" w:rsidP="00C8578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19.feeling down, depressed, or hopeless</w:t>
            </w:r>
          </w:p>
        </w:tc>
        <w:tc>
          <w:tcPr>
            <w:tcW w:w="5045" w:type="dxa"/>
            <w:gridSpan w:val="2"/>
          </w:tcPr>
          <w:p w14:paraId="6B349D52" w14:textId="3006C44B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nearly every day = 1, more than half the days = 0.66, several days = 0.33</w:t>
            </w:r>
            <w:r w:rsidR="005D549A" w:rsidRPr="007A376C">
              <w:rPr>
                <w:rFonts w:ascii="Times New Roman" w:hAnsi="Times New Roman" w:cs="Times New Roman"/>
                <w:sz w:val="24"/>
                <w:szCs w:val="24"/>
              </w:rPr>
              <w:t>, no =0</w:t>
            </w:r>
          </w:p>
        </w:tc>
      </w:tr>
      <w:tr w:rsidR="007A49F5" w:rsidRPr="007A376C" w14:paraId="33E2700F" w14:textId="77777777" w:rsidTr="00C92137">
        <w:tc>
          <w:tcPr>
            <w:tcW w:w="3261" w:type="dxa"/>
          </w:tcPr>
          <w:p w14:paraId="5638083B" w14:textId="77777777" w:rsidR="007A49F5" w:rsidRPr="007A376C" w:rsidRDefault="007A49F5" w:rsidP="00C8578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20.trouble sleeping or sleeping too much</w:t>
            </w:r>
          </w:p>
        </w:tc>
        <w:tc>
          <w:tcPr>
            <w:tcW w:w="5045" w:type="dxa"/>
            <w:gridSpan w:val="2"/>
          </w:tcPr>
          <w:p w14:paraId="3EA0A4E3" w14:textId="0EA530CA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nearly every day = 1, more than half the days = 0.66, several days = 0.33</w:t>
            </w:r>
            <w:r w:rsidR="005D549A" w:rsidRPr="007A376C">
              <w:rPr>
                <w:rFonts w:ascii="Times New Roman" w:hAnsi="Times New Roman" w:cs="Times New Roman"/>
                <w:sz w:val="24"/>
                <w:szCs w:val="24"/>
              </w:rPr>
              <w:t>, no =0</w:t>
            </w:r>
          </w:p>
        </w:tc>
      </w:tr>
      <w:tr w:rsidR="007A49F5" w:rsidRPr="007A376C" w14:paraId="3E3F010B" w14:textId="77777777" w:rsidTr="00C92137">
        <w:tc>
          <w:tcPr>
            <w:tcW w:w="3261" w:type="dxa"/>
          </w:tcPr>
          <w:p w14:paraId="10F1AFE4" w14:textId="35A5DFE5" w:rsidR="007A49F5" w:rsidRPr="007A376C" w:rsidRDefault="007A49F5" w:rsidP="00C8578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21.feeling tired or having little energy</w:t>
            </w:r>
          </w:p>
        </w:tc>
        <w:tc>
          <w:tcPr>
            <w:tcW w:w="5045" w:type="dxa"/>
            <w:gridSpan w:val="2"/>
          </w:tcPr>
          <w:p w14:paraId="22F57966" w14:textId="724D6A0E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nearly every day = 1, more than half the days = 0.66, several days = 0.33</w:t>
            </w:r>
            <w:r w:rsidR="005D549A" w:rsidRPr="007A376C">
              <w:rPr>
                <w:rFonts w:ascii="Times New Roman" w:hAnsi="Times New Roman" w:cs="Times New Roman"/>
                <w:sz w:val="24"/>
                <w:szCs w:val="24"/>
              </w:rPr>
              <w:t>, no =0</w:t>
            </w:r>
          </w:p>
        </w:tc>
      </w:tr>
      <w:tr w:rsidR="007A49F5" w:rsidRPr="007A376C" w14:paraId="57E70D3A" w14:textId="77777777" w:rsidTr="00C92137">
        <w:tc>
          <w:tcPr>
            <w:tcW w:w="3261" w:type="dxa"/>
          </w:tcPr>
          <w:p w14:paraId="1217C550" w14:textId="77777777" w:rsidR="007A49F5" w:rsidRPr="007A376C" w:rsidRDefault="007A49F5" w:rsidP="00C8578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22.poor appetite or overeating</w:t>
            </w:r>
          </w:p>
        </w:tc>
        <w:tc>
          <w:tcPr>
            <w:tcW w:w="5045" w:type="dxa"/>
            <w:gridSpan w:val="2"/>
          </w:tcPr>
          <w:p w14:paraId="34F93806" w14:textId="1EEA8F87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nearly every day = 1, more than half the days = 0.66, several days = 0.33</w:t>
            </w:r>
            <w:r w:rsidR="005D549A" w:rsidRPr="007A376C">
              <w:rPr>
                <w:rFonts w:ascii="Times New Roman" w:hAnsi="Times New Roman" w:cs="Times New Roman"/>
                <w:sz w:val="24"/>
                <w:szCs w:val="24"/>
              </w:rPr>
              <w:t>, no =0</w:t>
            </w:r>
          </w:p>
        </w:tc>
      </w:tr>
      <w:tr w:rsidR="007A49F5" w:rsidRPr="007A376C" w14:paraId="45A67E80" w14:textId="77777777" w:rsidTr="00C92137">
        <w:tc>
          <w:tcPr>
            <w:tcW w:w="3261" w:type="dxa"/>
          </w:tcPr>
          <w:p w14:paraId="55F35C1C" w14:textId="378B2D22" w:rsidR="007A49F5" w:rsidRPr="007A376C" w:rsidRDefault="007A49F5" w:rsidP="00C8578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23.feeling bad about yourself</w:t>
            </w:r>
          </w:p>
        </w:tc>
        <w:tc>
          <w:tcPr>
            <w:tcW w:w="5045" w:type="dxa"/>
            <w:gridSpan w:val="2"/>
          </w:tcPr>
          <w:p w14:paraId="7421898B" w14:textId="2790EC03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nearly every day = 1, more than half the days = 0.66, several days = 0.33</w:t>
            </w:r>
            <w:r w:rsidR="005D549A" w:rsidRPr="007A376C">
              <w:rPr>
                <w:rFonts w:ascii="Times New Roman" w:hAnsi="Times New Roman" w:cs="Times New Roman"/>
                <w:sz w:val="24"/>
                <w:szCs w:val="24"/>
              </w:rPr>
              <w:t>, no =0</w:t>
            </w:r>
          </w:p>
        </w:tc>
      </w:tr>
      <w:tr w:rsidR="007A49F5" w:rsidRPr="007A376C" w14:paraId="3FD55A7E" w14:textId="77777777" w:rsidTr="00C92137">
        <w:tc>
          <w:tcPr>
            <w:tcW w:w="3261" w:type="dxa"/>
          </w:tcPr>
          <w:p w14:paraId="1F4FC8A6" w14:textId="77777777" w:rsidR="007A49F5" w:rsidRPr="007A376C" w:rsidRDefault="007A49F5" w:rsidP="00C8578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24.trouble concentrating on things</w:t>
            </w:r>
          </w:p>
        </w:tc>
        <w:tc>
          <w:tcPr>
            <w:tcW w:w="5045" w:type="dxa"/>
            <w:gridSpan w:val="2"/>
          </w:tcPr>
          <w:p w14:paraId="52D13B1B" w14:textId="7DBAEAE1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nearly every day = 1, more than half the days = 0.66, several days = 0.33</w:t>
            </w:r>
            <w:r w:rsidR="005D549A" w:rsidRPr="007A376C">
              <w:rPr>
                <w:rFonts w:ascii="Times New Roman" w:hAnsi="Times New Roman" w:cs="Times New Roman"/>
                <w:sz w:val="24"/>
                <w:szCs w:val="24"/>
              </w:rPr>
              <w:t>, no =0</w:t>
            </w:r>
          </w:p>
        </w:tc>
      </w:tr>
      <w:tr w:rsidR="007A49F5" w:rsidRPr="007A376C" w14:paraId="4D8C02BC" w14:textId="77777777" w:rsidTr="00C92137">
        <w:tc>
          <w:tcPr>
            <w:tcW w:w="3402" w:type="dxa"/>
            <w:gridSpan w:val="2"/>
          </w:tcPr>
          <w:p w14:paraId="76FD6BE3" w14:textId="65F83CD9" w:rsidR="007A49F5" w:rsidRPr="007A376C" w:rsidRDefault="007A49F5" w:rsidP="00C857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orbidities</w:t>
            </w:r>
          </w:p>
        </w:tc>
        <w:tc>
          <w:tcPr>
            <w:tcW w:w="4904" w:type="dxa"/>
          </w:tcPr>
          <w:p w14:paraId="7320D4AE" w14:textId="77777777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49F5" w:rsidRPr="007A376C" w14:paraId="70927298" w14:textId="77777777" w:rsidTr="00C92137">
        <w:tc>
          <w:tcPr>
            <w:tcW w:w="3402" w:type="dxa"/>
            <w:gridSpan w:val="2"/>
          </w:tcPr>
          <w:p w14:paraId="0F51B2F4" w14:textId="77777777" w:rsidR="007A49F5" w:rsidRPr="007A376C" w:rsidRDefault="007A49F5" w:rsidP="00C8578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25.doctor ever said you had arthritis</w:t>
            </w:r>
          </w:p>
        </w:tc>
        <w:tc>
          <w:tcPr>
            <w:tcW w:w="4904" w:type="dxa"/>
          </w:tcPr>
          <w:p w14:paraId="4C4AE726" w14:textId="14335B0B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yes = 1, no = 0</w:t>
            </w:r>
          </w:p>
        </w:tc>
      </w:tr>
      <w:tr w:rsidR="007A49F5" w:rsidRPr="007A376C" w14:paraId="49A089E0" w14:textId="77777777" w:rsidTr="00C92137">
        <w:tc>
          <w:tcPr>
            <w:tcW w:w="3402" w:type="dxa"/>
            <w:gridSpan w:val="2"/>
          </w:tcPr>
          <w:p w14:paraId="3D433099" w14:textId="714F3C21" w:rsidR="007A49F5" w:rsidRPr="007A376C" w:rsidRDefault="007A49F5" w:rsidP="00C8578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26.ever told you had thyroid problem</w:t>
            </w:r>
          </w:p>
        </w:tc>
        <w:tc>
          <w:tcPr>
            <w:tcW w:w="4904" w:type="dxa"/>
          </w:tcPr>
          <w:p w14:paraId="55AC2F54" w14:textId="11386747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yes = 1, no = 0</w:t>
            </w:r>
          </w:p>
        </w:tc>
      </w:tr>
      <w:tr w:rsidR="007A49F5" w:rsidRPr="007A376C" w14:paraId="53DF2604" w14:textId="77777777" w:rsidTr="00C92137">
        <w:tc>
          <w:tcPr>
            <w:tcW w:w="3402" w:type="dxa"/>
            <w:gridSpan w:val="2"/>
          </w:tcPr>
          <w:p w14:paraId="2ED6207B" w14:textId="77777777" w:rsidR="007A49F5" w:rsidRPr="007A376C" w:rsidRDefault="007A49F5" w:rsidP="00C8578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27.ever told you had chronic bronchitis</w:t>
            </w:r>
          </w:p>
        </w:tc>
        <w:tc>
          <w:tcPr>
            <w:tcW w:w="4904" w:type="dxa"/>
          </w:tcPr>
          <w:p w14:paraId="67A8DACF" w14:textId="3BDEBDB3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yes = 1, no = 0</w:t>
            </w:r>
          </w:p>
        </w:tc>
      </w:tr>
      <w:tr w:rsidR="007A49F5" w:rsidRPr="007A376C" w14:paraId="5D8E1992" w14:textId="77777777" w:rsidTr="00C92137">
        <w:tc>
          <w:tcPr>
            <w:tcW w:w="3402" w:type="dxa"/>
            <w:gridSpan w:val="2"/>
          </w:tcPr>
          <w:p w14:paraId="32C25A18" w14:textId="77777777" w:rsidR="007A49F5" w:rsidRPr="007A376C" w:rsidRDefault="007A49F5" w:rsidP="00C8578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28.ever told you had cancer or malignancy</w:t>
            </w:r>
          </w:p>
        </w:tc>
        <w:tc>
          <w:tcPr>
            <w:tcW w:w="4904" w:type="dxa"/>
          </w:tcPr>
          <w:p w14:paraId="6507211C" w14:textId="6B204AA0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yes = 1, no = 0</w:t>
            </w:r>
          </w:p>
        </w:tc>
      </w:tr>
      <w:tr w:rsidR="007A49F5" w:rsidRPr="007A376C" w14:paraId="0B57FD79" w14:textId="77777777" w:rsidTr="00C92137">
        <w:tc>
          <w:tcPr>
            <w:tcW w:w="3402" w:type="dxa"/>
            <w:gridSpan w:val="2"/>
          </w:tcPr>
          <w:p w14:paraId="2F77CD2F" w14:textId="77777777" w:rsidR="007A49F5" w:rsidRPr="007A376C" w:rsidRDefault="007A49F5" w:rsidP="00C8578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29.ever told had congestive heart failure</w:t>
            </w:r>
          </w:p>
        </w:tc>
        <w:tc>
          <w:tcPr>
            <w:tcW w:w="4904" w:type="dxa"/>
          </w:tcPr>
          <w:p w14:paraId="22074111" w14:textId="50DBCAB8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yes = 1, no = 0</w:t>
            </w:r>
          </w:p>
        </w:tc>
      </w:tr>
      <w:tr w:rsidR="007A49F5" w:rsidRPr="007A376C" w14:paraId="097D3BAD" w14:textId="77777777" w:rsidTr="00C92137">
        <w:tc>
          <w:tcPr>
            <w:tcW w:w="3402" w:type="dxa"/>
            <w:gridSpan w:val="2"/>
          </w:tcPr>
          <w:p w14:paraId="49A3CBB2" w14:textId="107DEA8B" w:rsidR="007A49F5" w:rsidRPr="007A376C" w:rsidRDefault="007A49F5" w:rsidP="00C8578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30.ever told you had coronary heart disease</w:t>
            </w:r>
          </w:p>
        </w:tc>
        <w:tc>
          <w:tcPr>
            <w:tcW w:w="4904" w:type="dxa"/>
          </w:tcPr>
          <w:p w14:paraId="2BCA431B" w14:textId="1AFCD295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yes = 1, no = 0</w:t>
            </w:r>
          </w:p>
        </w:tc>
      </w:tr>
      <w:tr w:rsidR="007A49F5" w:rsidRPr="007A376C" w14:paraId="76F30834" w14:textId="77777777" w:rsidTr="00C92137">
        <w:tc>
          <w:tcPr>
            <w:tcW w:w="3402" w:type="dxa"/>
            <w:gridSpan w:val="2"/>
          </w:tcPr>
          <w:p w14:paraId="24671FA9" w14:textId="77777777" w:rsidR="007A49F5" w:rsidRPr="007A376C" w:rsidRDefault="007A49F5" w:rsidP="00C8578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31.ever told you had angina/angina pectoris</w:t>
            </w:r>
          </w:p>
        </w:tc>
        <w:tc>
          <w:tcPr>
            <w:tcW w:w="4904" w:type="dxa"/>
          </w:tcPr>
          <w:p w14:paraId="233658A2" w14:textId="70275A85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yes = 1, no = 0</w:t>
            </w:r>
          </w:p>
        </w:tc>
      </w:tr>
      <w:tr w:rsidR="007A49F5" w:rsidRPr="007A376C" w14:paraId="648AD230" w14:textId="77777777" w:rsidTr="00C92137">
        <w:tc>
          <w:tcPr>
            <w:tcW w:w="3402" w:type="dxa"/>
            <w:gridSpan w:val="2"/>
          </w:tcPr>
          <w:p w14:paraId="648EAC6C" w14:textId="77777777" w:rsidR="007A49F5" w:rsidRPr="007A376C" w:rsidRDefault="007A49F5" w:rsidP="00C8578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32.ever told you had heart attack</w:t>
            </w:r>
          </w:p>
        </w:tc>
        <w:tc>
          <w:tcPr>
            <w:tcW w:w="4904" w:type="dxa"/>
          </w:tcPr>
          <w:p w14:paraId="50799D0D" w14:textId="30C88998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yes = 1, no = 0</w:t>
            </w:r>
          </w:p>
        </w:tc>
      </w:tr>
      <w:tr w:rsidR="007A49F5" w:rsidRPr="007A376C" w14:paraId="7501CE49" w14:textId="77777777" w:rsidTr="00C92137">
        <w:tc>
          <w:tcPr>
            <w:tcW w:w="3402" w:type="dxa"/>
            <w:gridSpan w:val="2"/>
          </w:tcPr>
          <w:p w14:paraId="3CAE6CCE" w14:textId="77777777" w:rsidR="007A49F5" w:rsidRPr="007A376C" w:rsidRDefault="007A49F5" w:rsidP="00C8578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33.ever told you had a stroke</w:t>
            </w:r>
          </w:p>
        </w:tc>
        <w:tc>
          <w:tcPr>
            <w:tcW w:w="4904" w:type="dxa"/>
          </w:tcPr>
          <w:p w14:paraId="0A90EDDC" w14:textId="185347A4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yes = 1, no = 0</w:t>
            </w:r>
          </w:p>
        </w:tc>
      </w:tr>
      <w:tr w:rsidR="007A49F5" w:rsidRPr="007A376C" w14:paraId="5C16DC19" w14:textId="77777777" w:rsidTr="00C92137">
        <w:tc>
          <w:tcPr>
            <w:tcW w:w="3402" w:type="dxa"/>
            <w:gridSpan w:val="2"/>
          </w:tcPr>
          <w:p w14:paraId="6153BDA7" w14:textId="6FC0DED9" w:rsidR="007A49F5" w:rsidRPr="007A376C" w:rsidRDefault="007A49F5" w:rsidP="00C8578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34.ever told you had high blood pressure</w:t>
            </w:r>
          </w:p>
        </w:tc>
        <w:tc>
          <w:tcPr>
            <w:tcW w:w="4904" w:type="dxa"/>
          </w:tcPr>
          <w:p w14:paraId="649FA8AD" w14:textId="4DF013A0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yes = 1, no = 0</w:t>
            </w:r>
          </w:p>
        </w:tc>
      </w:tr>
      <w:tr w:rsidR="007A49F5" w:rsidRPr="007A376C" w14:paraId="5D84D955" w14:textId="77777777" w:rsidTr="00C92137">
        <w:tc>
          <w:tcPr>
            <w:tcW w:w="3402" w:type="dxa"/>
            <w:gridSpan w:val="2"/>
            <w:tcBorders>
              <w:bottom w:val="nil"/>
            </w:tcBorders>
          </w:tcPr>
          <w:p w14:paraId="74069075" w14:textId="77777777" w:rsidR="007A49F5" w:rsidRPr="007A376C" w:rsidRDefault="007A49F5" w:rsidP="00C8578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 xml:space="preserve">35.doctor told you have </w:t>
            </w:r>
            <w:r w:rsidRPr="007A37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abetes</w:t>
            </w:r>
          </w:p>
        </w:tc>
        <w:tc>
          <w:tcPr>
            <w:tcW w:w="4904" w:type="dxa"/>
            <w:tcBorders>
              <w:bottom w:val="nil"/>
            </w:tcBorders>
          </w:tcPr>
          <w:p w14:paraId="3AE0CF7E" w14:textId="5611BF52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 = 1, borderline=0.5</w:t>
            </w:r>
            <w:r w:rsidR="003133B0" w:rsidRPr="007A376C">
              <w:rPr>
                <w:rFonts w:ascii="Times New Roman" w:hAnsi="Times New Roman" w:cs="Times New Roman"/>
                <w:sz w:val="24"/>
                <w:szCs w:val="24"/>
              </w:rPr>
              <w:t>, no =0</w:t>
            </w:r>
          </w:p>
        </w:tc>
      </w:tr>
      <w:tr w:rsidR="007A49F5" w:rsidRPr="007A376C" w14:paraId="62EE9314" w14:textId="77777777" w:rsidTr="00C92137">
        <w:tc>
          <w:tcPr>
            <w:tcW w:w="3402" w:type="dxa"/>
            <w:gridSpan w:val="2"/>
            <w:tcBorders>
              <w:top w:val="nil"/>
            </w:tcBorders>
          </w:tcPr>
          <w:p w14:paraId="4C92736F" w14:textId="77777777" w:rsidR="007A49F5" w:rsidRPr="007A376C" w:rsidRDefault="007A49F5" w:rsidP="00C8578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36.ever told you had weak/failing kidneys</w:t>
            </w:r>
          </w:p>
        </w:tc>
        <w:tc>
          <w:tcPr>
            <w:tcW w:w="4904" w:type="dxa"/>
            <w:tcBorders>
              <w:top w:val="nil"/>
            </w:tcBorders>
          </w:tcPr>
          <w:p w14:paraId="29635632" w14:textId="5FB07F22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yes = 1</w:t>
            </w:r>
            <w:r w:rsidR="008B2564" w:rsidRPr="007A37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no =0</w:t>
            </w:r>
          </w:p>
        </w:tc>
      </w:tr>
      <w:tr w:rsidR="007A49F5" w:rsidRPr="007A376C" w14:paraId="5839B9DC" w14:textId="77777777" w:rsidTr="00C92137">
        <w:tc>
          <w:tcPr>
            <w:tcW w:w="3402" w:type="dxa"/>
            <w:gridSpan w:val="2"/>
            <w:tcBorders>
              <w:top w:val="nil"/>
            </w:tcBorders>
          </w:tcPr>
          <w:p w14:paraId="758D5B13" w14:textId="77777777" w:rsidR="007A49F5" w:rsidRPr="007A376C" w:rsidRDefault="007A49F5" w:rsidP="00C8578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37.urine leakage bother you?</w:t>
            </w:r>
          </w:p>
        </w:tc>
        <w:tc>
          <w:tcPr>
            <w:tcW w:w="4904" w:type="dxa"/>
            <w:tcBorders>
              <w:top w:val="nil"/>
            </w:tcBorders>
          </w:tcPr>
          <w:p w14:paraId="4AEBEEEC" w14:textId="10841C8F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greatly = 1, very much =0.75, somewhat= 0.5, only a little = 0.25</w:t>
            </w:r>
            <w:r w:rsidR="008B2564" w:rsidRPr="007A376C">
              <w:rPr>
                <w:rFonts w:ascii="Times New Roman" w:hAnsi="Times New Roman" w:cs="Times New Roman"/>
                <w:sz w:val="24"/>
                <w:szCs w:val="24"/>
              </w:rPr>
              <w:t>, no=0</w:t>
            </w:r>
          </w:p>
        </w:tc>
      </w:tr>
      <w:tr w:rsidR="007A49F5" w:rsidRPr="007A376C" w14:paraId="2FF4D8BA" w14:textId="77777777" w:rsidTr="00C92137">
        <w:tc>
          <w:tcPr>
            <w:tcW w:w="3402" w:type="dxa"/>
            <w:gridSpan w:val="2"/>
            <w:tcBorders>
              <w:top w:val="nil"/>
            </w:tcBorders>
          </w:tcPr>
          <w:p w14:paraId="399C1CDE" w14:textId="6132F52F" w:rsidR="007A49F5" w:rsidRPr="007A376C" w:rsidRDefault="007A49F5" w:rsidP="00C857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pital and Care</w:t>
            </w:r>
          </w:p>
        </w:tc>
        <w:tc>
          <w:tcPr>
            <w:tcW w:w="4904" w:type="dxa"/>
            <w:tcBorders>
              <w:top w:val="nil"/>
            </w:tcBorders>
          </w:tcPr>
          <w:p w14:paraId="350C325D" w14:textId="77777777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49F5" w:rsidRPr="007A376C" w14:paraId="512684EE" w14:textId="77777777" w:rsidTr="00C92137">
        <w:tc>
          <w:tcPr>
            <w:tcW w:w="3402" w:type="dxa"/>
            <w:gridSpan w:val="2"/>
            <w:tcBorders>
              <w:top w:val="nil"/>
            </w:tcBorders>
          </w:tcPr>
          <w:p w14:paraId="5F2B2139" w14:textId="07C2A279" w:rsidR="007A49F5" w:rsidRPr="007A376C" w:rsidRDefault="007A49F5" w:rsidP="00C8578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38.general health condition</w:t>
            </w:r>
          </w:p>
        </w:tc>
        <w:tc>
          <w:tcPr>
            <w:tcW w:w="4904" w:type="dxa"/>
            <w:tcBorders>
              <w:top w:val="nil"/>
            </w:tcBorders>
          </w:tcPr>
          <w:p w14:paraId="14A676C1" w14:textId="77777777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excellent, very good, good = 0, fair, poor = 1</w:t>
            </w:r>
          </w:p>
        </w:tc>
      </w:tr>
      <w:tr w:rsidR="007A49F5" w:rsidRPr="007A376C" w14:paraId="58B75B6B" w14:textId="77777777" w:rsidTr="00C92137">
        <w:tc>
          <w:tcPr>
            <w:tcW w:w="3402" w:type="dxa"/>
            <w:gridSpan w:val="2"/>
            <w:tcBorders>
              <w:top w:val="nil"/>
            </w:tcBorders>
          </w:tcPr>
          <w:p w14:paraId="4DC68EDA" w14:textId="77777777" w:rsidR="007A49F5" w:rsidRPr="007A376C" w:rsidRDefault="007A49F5" w:rsidP="00C8578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39.health now compared with 1 year ago</w:t>
            </w:r>
          </w:p>
        </w:tc>
        <w:tc>
          <w:tcPr>
            <w:tcW w:w="4904" w:type="dxa"/>
            <w:tcBorders>
              <w:top w:val="nil"/>
            </w:tcBorders>
          </w:tcPr>
          <w:p w14:paraId="55632CB7" w14:textId="3489D611" w:rsidR="007A49F5" w:rsidRPr="007A376C" w:rsidRDefault="008B2564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 xml:space="preserve">worse =1, </w:t>
            </w:r>
            <w:r w:rsidR="007A49F5" w:rsidRPr="007A376C">
              <w:rPr>
                <w:rFonts w:ascii="Times New Roman" w:hAnsi="Times New Roman" w:cs="Times New Roman"/>
                <w:sz w:val="24"/>
                <w:szCs w:val="24"/>
              </w:rPr>
              <w:t xml:space="preserve">better = 0 </w:t>
            </w:r>
          </w:p>
        </w:tc>
      </w:tr>
      <w:tr w:rsidR="007A49F5" w:rsidRPr="007A376C" w14:paraId="10048B22" w14:textId="77777777" w:rsidTr="00C92137">
        <w:tc>
          <w:tcPr>
            <w:tcW w:w="3402" w:type="dxa"/>
            <w:gridSpan w:val="2"/>
            <w:tcBorders>
              <w:top w:val="nil"/>
            </w:tcBorders>
          </w:tcPr>
          <w:p w14:paraId="0D3B0A24" w14:textId="50DF9F66" w:rsidR="007A49F5" w:rsidRPr="007A376C" w:rsidRDefault="007A49F5" w:rsidP="00C8578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40.overnight hospital patient in last year</w:t>
            </w:r>
          </w:p>
        </w:tc>
        <w:tc>
          <w:tcPr>
            <w:tcW w:w="4904" w:type="dxa"/>
            <w:tcBorders>
              <w:top w:val="nil"/>
            </w:tcBorders>
          </w:tcPr>
          <w:p w14:paraId="2D00BAA1" w14:textId="77777777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yes =1, no =0</w:t>
            </w:r>
          </w:p>
        </w:tc>
      </w:tr>
      <w:tr w:rsidR="007A49F5" w:rsidRPr="007A376C" w14:paraId="185C9600" w14:textId="77777777" w:rsidTr="00C92137">
        <w:tc>
          <w:tcPr>
            <w:tcW w:w="3402" w:type="dxa"/>
            <w:gridSpan w:val="2"/>
            <w:tcBorders>
              <w:top w:val="nil"/>
            </w:tcBorders>
          </w:tcPr>
          <w:p w14:paraId="195A4642" w14:textId="77777777" w:rsidR="007A49F5" w:rsidRPr="007A376C" w:rsidRDefault="007A49F5" w:rsidP="00C8578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41.times receive healthcare over past year</w:t>
            </w:r>
          </w:p>
        </w:tc>
        <w:tc>
          <w:tcPr>
            <w:tcW w:w="4904" w:type="dxa"/>
            <w:tcBorders>
              <w:top w:val="nil"/>
            </w:tcBorders>
          </w:tcPr>
          <w:p w14:paraId="37462094" w14:textId="1488D605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no=0,</w:t>
            </w:r>
            <w:r w:rsidR="001542EC" w:rsidRPr="007A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1-4=0.5, ≥5 =1</w:t>
            </w:r>
          </w:p>
        </w:tc>
      </w:tr>
      <w:tr w:rsidR="007A49F5" w:rsidRPr="007A376C" w14:paraId="14A0F9FB" w14:textId="77777777" w:rsidTr="00C92137">
        <w:tc>
          <w:tcPr>
            <w:tcW w:w="3402" w:type="dxa"/>
            <w:gridSpan w:val="2"/>
            <w:tcBorders>
              <w:top w:val="nil"/>
            </w:tcBorders>
          </w:tcPr>
          <w:p w14:paraId="32F33560" w14:textId="77777777" w:rsidR="007A49F5" w:rsidRPr="007A376C" w:rsidRDefault="007A49F5" w:rsidP="00C8578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42.number of prescription medicines taken</w:t>
            </w:r>
          </w:p>
        </w:tc>
        <w:tc>
          <w:tcPr>
            <w:tcW w:w="4904" w:type="dxa"/>
            <w:tcBorders>
              <w:top w:val="nil"/>
            </w:tcBorders>
          </w:tcPr>
          <w:p w14:paraId="37536045" w14:textId="60872D8B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no =0,</w:t>
            </w:r>
            <w:r w:rsidR="001542EC" w:rsidRPr="007A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1-4=0.5, ≥5 =1</w:t>
            </w:r>
          </w:p>
        </w:tc>
      </w:tr>
      <w:tr w:rsidR="007A49F5" w:rsidRPr="007A376C" w14:paraId="7087F228" w14:textId="77777777" w:rsidTr="00C92137">
        <w:tc>
          <w:tcPr>
            <w:tcW w:w="3402" w:type="dxa"/>
            <w:gridSpan w:val="2"/>
            <w:tcBorders>
              <w:top w:val="nil"/>
            </w:tcBorders>
          </w:tcPr>
          <w:p w14:paraId="7EA2CD86" w14:textId="7AF4F917" w:rsidR="007A49F5" w:rsidRPr="007A376C" w:rsidRDefault="001542EC" w:rsidP="00C857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128924007"/>
            <w:r w:rsidRPr="007A37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al Anthropometry</w:t>
            </w:r>
            <w:bookmarkEnd w:id="1"/>
          </w:p>
        </w:tc>
        <w:tc>
          <w:tcPr>
            <w:tcW w:w="4904" w:type="dxa"/>
            <w:tcBorders>
              <w:top w:val="nil"/>
            </w:tcBorders>
          </w:tcPr>
          <w:p w14:paraId="46B3887D" w14:textId="77777777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49F5" w:rsidRPr="007A376C" w14:paraId="76365B81" w14:textId="77777777" w:rsidTr="00C92137">
        <w:tc>
          <w:tcPr>
            <w:tcW w:w="3402" w:type="dxa"/>
            <w:gridSpan w:val="2"/>
            <w:tcBorders>
              <w:top w:val="nil"/>
            </w:tcBorders>
          </w:tcPr>
          <w:p w14:paraId="2A61E510" w14:textId="1A0D02F5" w:rsidR="007A49F5" w:rsidRPr="007A376C" w:rsidRDefault="007A49F5" w:rsidP="00C8578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43.</w:t>
            </w:r>
            <w:bookmarkStart w:id="2" w:name="_Hlk128904515"/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  <w:bookmarkEnd w:id="2"/>
            <w:r w:rsidRPr="007A376C">
              <w:rPr>
                <w:rFonts w:ascii="Times New Roman" w:hAnsi="Times New Roman" w:cs="Times New Roman"/>
                <w:sz w:val="24"/>
                <w:szCs w:val="24"/>
              </w:rPr>
              <w:t xml:space="preserve"> (kg/m</w:t>
            </w:r>
            <w:r w:rsidRPr="007A37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04" w:type="dxa"/>
            <w:tcBorders>
              <w:top w:val="nil"/>
            </w:tcBorders>
          </w:tcPr>
          <w:p w14:paraId="089D6C76" w14:textId="2FB86DFE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&lt;18.5, ≥30=1</w:t>
            </w:r>
          </w:p>
          <w:p w14:paraId="1A568F96" w14:textId="51607793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≥25, &lt;30=0.5</w:t>
            </w:r>
          </w:p>
          <w:p w14:paraId="05CF211F" w14:textId="77777777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≥18.5,</w:t>
            </w: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25=0</w:t>
            </w:r>
          </w:p>
        </w:tc>
      </w:tr>
      <w:tr w:rsidR="007A49F5" w:rsidRPr="007A376C" w14:paraId="1CF68FC7" w14:textId="77777777" w:rsidTr="00C92137">
        <w:tc>
          <w:tcPr>
            <w:tcW w:w="3402" w:type="dxa"/>
            <w:gridSpan w:val="2"/>
            <w:tcBorders>
              <w:top w:val="nil"/>
            </w:tcBorders>
          </w:tcPr>
          <w:p w14:paraId="1E615B60" w14:textId="77777777" w:rsidR="007A49F5" w:rsidRPr="007A376C" w:rsidRDefault="007A49F5" w:rsidP="009933E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boratory values</w:t>
            </w:r>
          </w:p>
        </w:tc>
        <w:tc>
          <w:tcPr>
            <w:tcW w:w="4904" w:type="dxa"/>
            <w:tcBorders>
              <w:top w:val="nil"/>
            </w:tcBorders>
          </w:tcPr>
          <w:p w14:paraId="17FB40ED" w14:textId="77777777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49F5" w:rsidRPr="007A376C" w14:paraId="0FDA9AF8" w14:textId="77777777" w:rsidTr="00C92137">
        <w:tc>
          <w:tcPr>
            <w:tcW w:w="3402" w:type="dxa"/>
            <w:gridSpan w:val="2"/>
            <w:tcBorders>
              <w:top w:val="nil"/>
            </w:tcBorders>
          </w:tcPr>
          <w:p w14:paraId="39F68A4D" w14:textId="2974285B" w:rsidR="007A49F5" w:rsidRPr="007A376C" w:rsidRDefault="007A49F5" w:rsidP="00C8578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44.glycohemoglobin (%)</w:t>
            </w:r>
          </w:p>
        </w:tc>
        <w:tc>
          <w:tcPr>
            <w:tcW w:w="4904" w:type="dxa"/>
            <w:tcBorders>
              <w:top w:val="nil"/>
            </w:tcBorders>
          </w:tcPr>
          <w:p w14:paraId="422490FA" w14:textId="6F76CD26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0%-5.7%=0, &gt;5.7%=1</w:t>
            </w:r>
          </w:p>
        </w:tc>
      </w:tr>
      <w:tr w:rsidR="007A49F5" w:rsidRPr="007A376C" w14:paraId="525587A0" w14:textId="77777777" w:rsidTr="00C92137">
        <w:tc>
          <w:tcPr>
            <w:tcW w:w="3402" w:type="dxa"/>
            <w:gridSpan w:val="2"/>
            <w:tcBorders>
              <w:top w:val="nil"/>
            </w:tcBorders>
          </w:tcPr>
          <w:p w14:paraId="5077CEE5" w14:textId="6190110C" w:rsidR="007A49F5" w:rsidRPr="007A376C" w:rsidRDefault="007A49F5" w:rsidP="00C8578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45.red blood cell count (million cells/ul)</w:t>
            </w:r>
          </w:p>
        </w:tc>
        <w:tc>
          <w:tcPr>
            <w:tcW w:w="4904" w:type="dxa"/>
            <w:tcBorders>
              <w:top w:val="nil"/>
            </w:tcBorders>
          </w:tcPr>
          <w:p w14:paraId="1F4906E1" w14:textId="3922218A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M: ≥4.7, &lt;6.1=0, Other=1</w:t>
            </w:r>
          </w:p>
          <w:p w14:paraId="4F99977D" w14:textId="375B0AEA" w:rsidR="007A49F5" w:rsidRPr="007A376C" w:rsidRDefault="007A49F5" w:rsidP="00C857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F: ≥4.2,</w:t>
            </w: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5.4=0, Other =1</w:t>
            </w:r>
          </w:p>
        </w:tc>
      </w:tr>
      <w:tr w:rsidR="007A49F5" w:rsidRPr="007A376C" w14:paraId="3B4C2C1D" w14:textId="77777777" w:rsidTr="00C92137">
        <w:tc>
          <w:tcPr>
            <w:tcW w:w="3402" w:type="dxa"/>
            <w:gridSpan w:val="2"/>
            <w:tcBorders>
              <w:top w:val="nil"/>
            </w:tcBorders>
          </w:tcPr>
          <w:p w14:paraId="3640F093" w14:textId="77777777" w:rsidR="007A49F5" w:rsidRPr="007A376C" w:rsidRDefault="007A49F5" w:rsidP="00C8578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46.hemoglobin (g/dl)</w:t>
            </w:r>
          </w:p>
        </w:tc>
        <w:tc>
          <w:tcPr>
            <w:tcW w:w="4904" w:type="dxa"/>
            <w:tcBorders>
              <w:top w:val="nil"/>
            </w:tcBorders>
          </w:tcPr>
          <w:p w14:paraId="08E2D1C3" w14:textId="5F2E5732" w:rsidR="007A49F5" w:rsidRPr="007A376C" w:rsidRDefault="007A49F5" w:rsidP="003133B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 xml:space="preserve">M: </w:t>
            </w:r>
            <w:r w:rsidR="001542EC" w:rsidRPr="007A376C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  <w:r w:rsidR="001542EC" w:rsidRPr="007A376C">
              <w:rPr>
                <w:rFonts w:ascii="Times New Roman" w:hAnsi="Times New Roman" w:cs="Times New Roman"/>
                <w:sz w:val="24"/>
                <w:szCs w:val="24"/>
              </w:rPr>
              <w:t>, &lt;</w:t>
            </w: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18 =0, Other =1</w:t>
            </w:r>
          </w:p>
          <w:p w14:paraId="7459FD02" w14:textId="4CA3458D" w:rsidR="007A49F5" w:rsidRPr="007A376C" w:rsidRDefault="007A49F5" w:rsidP="003133B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="001542EC" w:rsidRPr="007A376C">
              <w:rPr>
                <w:rFonts w:ascii="Times New Roman" w:hAnsi="Times New Roman" w:cs="Times New Roman"/>
                <w:sz w:val="24"/>
                <w:szCs w:val="24"/>
              </w:rPr>
              <w:t xml:space="preserve"> ≥</w:t>
            </w: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1542EC" w:rsidRPr="007A376C">
              <w:rPr>
                <w:rFonts w:ascii="Times New Roman" w:hAnsi="Times New Roman" w:cs="Times New Roman"/>
                <w:sz w:val="24"/>
                <w:szCs w:val="24"/>
              </w:rPr>
              <w:t>, &lt;</w:t>
            </w: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16 =0,</w:t>
            </w:r>
            <w:r w:rsidR="003133B0" w:rsidRPr="007A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Other=1</w:t>
            </w:r>
          </w:p>
        </w:tc>
      </w:tr>
      <w:tr w:rsidR="007A49F5" w:rsidRPr="007A376C" w14:paraId="73E92ED5" w14:textId="77777777" w:rsidTr="00C92137">
        <w:tc>
          <w:tcPr>
            <w:tcW w:w="3402" w:type="dxa"/>
            <w:gridSpan w:val="2"/>
            <w:tcBorders>
              <w:top w:val="nil"/>
            </w:tcBorders>
          </w:tcPr>
          <w:p w14:paraId="74452E12" w14:textId="77777777" w:rsidR="007A49F5" w:rsidRPr="007A376C" w:rsidRDefault="007A49F5" w:rsidP="00C8578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47.red cell distribution width (%)</w:t>
            </w:r>
          </w:p>
        </w:tc>
        <w:tc>
          <w:tcPr>
            <w:tcW w:w="4904" w:type="dxa"/>
            <w:tcBorders>
              <w:top w:val="nil"/>
            </w:tcBorders>
          </w:tcPr>
          <w:p w14:paraId="1D056B11" w14:textId="65E9B743" w:rsidR="007A49F5" w:rsidRPr="007A376C" w:rsidRDefault="001542EC" w:rsidP="003133B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7A49F5" w:rsidRPr="007A376C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, &lt;</w:t>
            </w:r>
            <w:r w:rsidR="007A49F5" w:rsidRPr="007A376C">
              <w:rPr>
                <w:rFonts w:ascii="Times New Roman" w:hAnsi="Times New Roman" w:cs="Times New Roman"/>
                <w:sz w:val="24"/>
                <w:szCs w:val="24"/>
              </w:rPr>
              <w:t>14.6=0, Other=1</w:t>
            </w:r>
          </w:p>
        </w:tc>
      </w:tr>
      <w:tr w:rsidR="007A49F5" w:rsidRPr="007A376C" w14:paraId="19BBB867" w14:textId="77777777" w:rsidTr="00C92137">
        <w:tc>
          <w:tcPr>
            <w:tcW w:w="3402" w:type="dxa"/>
            <w:gridSpan w:val="2"/>
            <w:tcBorders>
              <w:top w:val="nil"/>
            </w:tcBorders>
          </w:tcPr>
          <w:p w14:paraId="53B6A268" w14:textId="77777777" w:rsidR="007A49F5" w:rsidRPr="007A376C" w:rsidRDefault="007A49F5" w:rsidP="00C8578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48.lymphocyte percent (%)</w:t>
            </w:r>
          </w:p>
        </w:tc>
        <w:tc>
          <w:tcPr>
            <w:tcW w:w="4904" w:type="dxa"/>
            <w:tcBorders>
              <w:top w:val="nil"/>
            </w:tcBorders>
          </w:tcPr>
          <w:p w14:paraId="20814188" w14:textId="7B88EA88" w:rsidR="007A49F5" w:rsidRPr="007A376C" w:rsidRDefault="00540375" w:rsidP="003133B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7A49F5" w:rsidRPr="007A376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, &lt;</w:t>
            </w:r>
            <w:r w:rsidR="007A49F5" w:rsidRPr="007A376C">
              <w:rPr>
                <w:rFonts w:ascii="Times New Roman" w:hAnsi="Times New Roman" w:cs="Times New Roman"/>
                <w:sz w:val="24"/>
                <w:szCs w:val="24"/>
              </w:rPr>
              <w:t>40=0,</w:t>
            </w:r>
            <w:r w:rsidR="003133B0" w:rsidRPr="007A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A49F5" w:rsidRPr="007A376C">
              <w:rPr>
                <w:rFonts w:ascii="Times New Roman" w:hAnsi="Times New Roman" w:cs="Times New Roman"/>
                <w:sz w:val="24"/>
                <w:szCs w:val="24"/>
              </w:rPr>
              <w:t>Other=1</w:t>
            </w:r>
          </w:p>
        </w:tc>
      </w:tr>
      <w:tr w:rsidR="007A49F5" w:rsidRPr="007A376C" w14:paraId="4E0586A8" w14:textId="77777777" w:rsidTr="00C92137">
        <w:tc>
          <w:tcPr>
            <w:tcW w:w="3402" w:type="dxa"/>
            <w:gridSpan w:val="2"/>
            <w:tcBorders>
              <w:top w:val="nil"/>
              <w:bottom w:val="single" w:sz="4" w:space="0" w:color="auto"/>
            </w:tcBorders>
          </w:tcPr>
          <w:p w14:paraId="519E1185" w14:textId="59EEB96C" w:rsidR="007A49F5" w:rsidRPr="007A376C" w:rsidRDefault="007A49F5" w:rsidP="00C8578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49.segmented neutrophils percent (%)</w:t>
            </w:r>
          </w:p>
        </w:tc>
        <w:tc>
          <w:tcPr>
            <w:tcW w:w="4904" w:type="dxa"/>
            <w:tcBorders>
              <w:top w:val="nil"/>
              <w:bottom w:val="single" w:sz="4" w:space="0" w:color="auto"/>
            </w:tcBorders>
          </w:tcPr>
          <w:p w14:paraId="38130DCF" w14:textId="7EE0588A" w:rsidR="007A49F5" w:rsidRPr="007A376C" w:rsidRDefault="00540375" w:rsidP="003133B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7A49F5" w:rsidRPr="007A376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7A376C">
              <w:rPr>
                <w:rFonts w:ascii="Times New Roman" w:hAnsi="Times New Roman" w:cs="Times New Roman"/>
                <w:sz w:val="24"/>
                <w:szCs w:val="24"/>
              </w:rPr>
              <w:t>, &lt;</w:t>
            </w:r>
            <w:r w:rsidR="007A49F5" w:rsidRPr="007A376C">
              <w:rPr>
                <w:rFonts w:ascii="Times New Roman" w:hAnsi="Times New Roman" w:cs="Times New Roman"/>
                <w:sz w:val="24"/>
                <w:szCs w:val="24"/>
              </w:rPr>
              <w:t>80=0,</w:t>
            </w:r>
            <w:r w:rsidR="003133B0" w:rsidRPr="007A3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A49F5" w:rsidRPr="007A376C">
              <w:rPr>
                <w:rFonts w:ascii="Times New Roman" w:hAnsi="Times New Roman" w:cs="Times New Roman"/>
                <w:sz w:val="24"/>
                <w:szCs w:val="24"/>
              </w:rPr>
              <w:t>Other=1</w:t>
            </w:r>
          </w:p>
        </w:tc>
      </w:tr>
    </w:tbl>
    <w:p w14:paraId="710C8A13" w14:textId="77777777" w:rsidR="004C4FA5" w:rsidRPr="007A376C" w:rsidRDefault="004C4FA5">
      <w:pPr>
        <w:rPr>
          <w:rFonts w:ascii="Times New Roman" w:hAnsi="Times New Roman" w:cs="Times New Roman"/>
          <w:sz w:val="24"/>
          <w:szCs w:val="24"/>
        </w:rPr>
      </w:pPr>
    </w:p>
    <w:sectPr w:rsidR="004C4FA5" w:rsidRPr="007A37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DBB14F" w14:textId="77777777" w:rsidR="00EF41E6" w:rsidRDefault="00EF41E6" w:rsidP="007A49F5">
      <w:r>
        <w:separator/>
      </w:r>
    </w:p>
  </w:endnote>
  <w:endnote w:type="continuationSeparator" w:id="0">
    <w:p w14:paraId="3799570C" w14:textId="77777777" w:rsidR="00EF41E6" w:rsidRDefault="00EF41E6" w:rsidP="007A49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1C8341" w14:textId="77777777" w:rsidR="00EF41E6" w:rsidRDefault="00EF41E6" w:rsidP="007A49F5">
      <w:r>
        <w:separator/>
      </w:r>
    </w:p>
  </w:footnote>
  <w:footnote w:type="continuationSeparator" w:id="0">
    <w:p w14:paraId="7D3DE2A0" w14:textId="77777777" w:rsidR="00EF41E6" w:rsidRDefault="00EF41E6" w:rsidP="007A49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6796F6E"/>
    <w:multiLevelType w:val="multilevel"/>
    <w:tmpl w:val="3B2442C8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9"/>
  </w:docVars>
  <w:rsids>
    <w:rsidRoot w:val="0019410B"/>
    <w:rsid w:val="00072D86"/>
    <w:rsid w:val="001542EC"/>
    <w:rsid w:val="0019410B"/>
    <w:rsid w:val="001B5063"/>
    <w:rsid w:val="00200E6C"/>
    <w:rsid w:val="00231133"/>
    <w:rsid w:val="002D79E6"/>
    <w:rsid w:val="003115FE"/>
    <w:rsid w:val="003133B0"/>
    <w:rsid w:val="00336CDE"/>
    <w:rsid w:val="003744CD"/>
    <w:rsid w:val="003C2FD4"/>
    <w:rsid w:val="0043220C"/>
    <w:rsid w:val="00440145"/>
    <w:rsid w:val="004C4FA5"/>
    <w:rsid w:val="0050790F"/>
    <w:rsid w:val="00540375"/>
    <w:rsid w:val="005D549A"/>
    <w:rsid w:val="0061304D"/>
    <w:rsid w:val="00795D8B"/>
    <w:rsid w:val="007A376C"/>
    <w:rsid w:val="007A49F5"/>
    <w:rsid w:val="00824558"/>
    <w:rsid w:val="008B2564"/>
    <w:rsid w:val="00956136"/>
    <w:rsid w:val="009933E4"/>
    <w:rsid w:val="009B4CF0"/>
    <w:rsid w:val="00A075C7"/>
    <w:rsid w:val="00A33EDF"/>
    <w:rsid w:val="00B1585B"/>
    <w:rsid w:val="00B47D61"/>
    <w:rsid w:val="00BD1A84"/>
    <w:rsid w:val="00C92137"/>
    <w:rsid w:val="00D45C79"/>
    <w:rsid w:val="00D7088A"/>
    <w:rsid w:val="00EF41E6"/>
    <w:rsid w:val="00F21F2D"/>
    <w:rsid w:val="00FF4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36F2D2"/>
  <w15:chartTrackingRefBased/>
  <w15:docId w15:val="{D263FD85-50B6-43D3-AAFB-EB38F6BB2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49F5"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7A376C"/>
    <w:pPr>
      <w:widowControl/>
      <w:numPr>
        <w:numId w:val="1"/>
      </w:numPr>
      <w:tabs>
        <w:tab w:val="num" w:pos="567"/>
      </w:tabs>
      <w:spacing w:before="240" w:after="240"/>
      <w:ind w:left="567" w:firstLineChars="0" w:hanging="567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49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49F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49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49F5"/>
    <w:rPr>
      <w:sz w:val="18"/>
      <w:szCs w:val="18"/>
    </w:rPr>
  </w:style>
  <w:style w:type="table" w:styleId="TableGrid">
    <w:name w:val="Table Grid"/>
    <w:basedOn w:val="TableNormal"/>
    <w:uiPriority w:val="39"/>
    <w:rsid w:val="007A49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92137"/>
    <w:rPr>
      <w:rFonts w:asciiTheme="majorHAnsi" w:eastAsia="SimHei" w:hAnsiTheme="majorHAnsi" w:cstheme="majorBidi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2"/>
    <w:rsid w:val="007A376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7A376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712</Words>
  <Characters>3911</Characters>
  <Application>Microsoft Office Word</Application>
  <DocSecurity>0</DocSecurity>
  <Lines>195</Lines>
  <Paragraphs>132</Paragraphs>
  <ScaleCrop>false</ScaleCrop>
  <Company/>
  <LinksUpToDate>false</LinksUpToDate>
  <CharactersWithSpaces>4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zewei</dc:creator>
  <cp:keywords/>
  <dc:description/>
  <cp:lastModifiedBy>Abinaya  Rajarethinam</cp:lastModifiedBy>
  <cp:revision>6</cp:revision>
  <dcterms:created xsi:type="dcterms:W3CDTF">2025-02-07T12:12:00Z</dcterms:created>
  <dcterms:modified xsi:type="dcterms:W3CDTF">2025-07-08T09:41:00Z</dcterms:modified>
</cp:coreProperties>
</file>